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62"/>
        <w:gridCol w:w="534"/>
        <w:gridCol w:w="1088"/>
        <w:gridCol w:w="1039"/>
        <w:gridCol w:w="884"/>
        <w:gridCol w:w="2017"/>
        <w:gridCol w:w="909"/>
        <w:gridCol w:w="3368"/>
        <w:gridCol w:w="2921"/>
      </w:tblGrid>
      <w:tr w:rsidR="000E259B" w:rsidRPr="000E259B" w:rsidTr="000E259B">
        <w:trPr>
          <w:trHeight w:val="25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RANGE!A1:I200"/>
            <w:bookmarkStart w:id="1" w:name="_GoBack"/>
            <w:r w:rsidRPr="000E259B">
              <w:rPr>
                <w:rFonts w:ascii="Arial" w:eastAsia="Times New Roman" w:hAnsi="Arial" w:cs="Arial"/>
                <w:sz w:val="20"/>
                <w:szCs w:val="20"/>
              </w:rPr>
              <w:t>Tabel S7: gene essentiality analysis using the metabolic model. Highlighted genes were found to be essential with a biomass equation containing NADPH, FAD and CoA</w:t>
            </w:r>
            <w:bookmarkEnd w:id="0"/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wth rat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. GR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ion formula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5__46__3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TP_c  -&gt; PROTON_c + Pi_c + GD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18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PRPP_c + ATP_c + NIACINE_c  -&gt; ADP_c + Pi_c + PPI_c + NICOTINATE_NUCLEOTID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RACILPRIBOSYLTRAN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MP_c + PPI_c  &lt;=&gt; PRPP_c + URACIL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68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MANNOSE_e  -&gt; MANNOSE6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RU_e + PHOSPHOENOLPYRUVATE_c  -&gt; FRU1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4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CTPPYROPHOSPHAT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CTP_c  -&gt; PROTON_c + DCMP_c + P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4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UTPPYROP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UTP_c  -&gt; PROTON_c + PPI_c + DUM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290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OA_c + NAD_c + MALONATESALD_c  -&gt; ACETYLCOA_c + NADH_c + CARBONDIOXID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5DEHYDRO2DEOXYGLUCONO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CPD827_c  -&gt; ADP_c + PROTON_c + CPD645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4__46__1__46__2__46__29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PD645_c  -&gt; DIHYDROXYACETONEPHOSPHATE_c + MALONATESAL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8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863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FRU1P_c  -&gt;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IHYDROXYACETONEPHOSPHATE_c + GLYCERAL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16ALDOL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RUCTOSE16DIPHOSPHATE_c  &lt;=&gt; DIHYDROXYACETONEPHOSPHATE_c + GA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8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CDP_c + PHOSPHOENOLPYRUVATE_c + PROTON_c  -&gt; DC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PROTON_c + CDP_c  -&gt; C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10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PROTON_c + TDP_c  -&gt; T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7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DP_c + PHOSPHOENOLPYRUVATE_c + PROTON_c  -&gt; PYRUVATE_c + UT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EPDEPHO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P_c + PHOSPHOENOLPYRUVATE_c + PROTON_c  -&gt; A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207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PROTON_c + DGDP_c  -&gt; DG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19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PROTON_c + DADP_c  -&gt; DA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117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PROTON_c + GDP_c  -&gt; GT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YOINOSITOL2DEHYDROGE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YOINOSITOL_c + NAD_c  -&gt; PROTON_c + CPD365_c + NADH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529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CMP_c  -&gt; DEOXYCYTIDINE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YMIDYLATE5PHOSPHATASE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'WATER_c + TMP_c  -&gt;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HYMIDINE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14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WATER_c + DUMP_c  -&gt; Pi_c + DEOXYURID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MPDEPHOSPHORYLATIO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MP_c  -&gt; ADENOSINE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14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GMP_c  -&gt; Pi_c + DEOXYGUANOS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7609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MP_c  -&gt; Pi_c + GUANOS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025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WATER_c + UMP_c  -&gt; URIDINE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02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CMP_c  -&gt; Pi_c + CYTID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2__46__7__46__7__46__15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TP_c + PHOSPHORYLCHOLINE_c + PROTON_c  -&gt; CDPCHOLINE_c + P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ANTEPADENYLYLTRA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PANTETHEINEP_c  -&gt; DEPHOSPHOCOA_c + P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NICONUCADENYLYLTRA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NICOTINATE_NUCLEOTIDE_c  &lt;=&gt; PPI_c + DEAMIDONAD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5375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2 PROTON_c + CPD01147_c + 2 NADH_c  &lt;=&gt; ANTHRANILATE_c + CPD01148_c + 2 NA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1__46__4__46__14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CP_c  -&gt; apoACP_c + PANTETHEINE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TPCYCLOHYDROI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TP_c  &lt;=&gt; PROTON_c + DIHYDRONEOPTERINP3_c + FORM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HOLINE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ATP_c + CHOLINE_c  -&gt; ADP_c + PHOSPHORYLCHOLINE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TON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ETHANOLAMINE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ETHANOLAMINE_c  &lt;=&gt; PHOSPHORYLETHANOLAMINE_c + ADP_c + PROTO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HOLINE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CHOLINE_c  -&gt; ADP_c + PHOSPHORYLCHOLINE_c + PROTON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ETHANOLAMINE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ETHANOLAMINE_c  &lt;=&gt; PHOSPHORYLETHANOLAMINE_c + ADP_c + PROTO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9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WATER_c + 3 PROTON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3 PROTON_c + ATP_c  &lt;=&gt; 4 PROTON_e + ADP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APOXNPHOSPH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Pi_c + GAP_c + NAD_c  &lt;=&gt; DPG_c + PROTON_c + NADH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503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CPD15167_c  -&gt; PROTON_c + CPD827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MKAL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DGMP_c  -&gt; ADP_c + DG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UANYL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ATP_c + GMP_c  -&gt; ADP_c + G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ACTOSE6PHOSPHATEISOMER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PD1241_c  &lt;=&gt; TAGATOSE6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5PISO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OSE5P_c  &lt;=&gt; RIBULOSE5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4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UCOSAMINE6PDEAM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GLUCOSAMINE6P_c  -&gt; AMMONIA_c + PROTON_c + FRUCTOS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9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ULP3EPI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ULOSE5P_c  &lt;=&gt; XYLULOSE5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3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ULP3EPI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ULOSE5P_c  &lt;=&gt; XYLULOSE5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ADENYLATEKI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ATP_c + DAMP_c  -&gt; ADP_c + DA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ENYL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AMP_c  -&gt; 2 A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9.93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9993587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5199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i_c + GUANOSINE_c  &lt;=&gt; RIBOSE1P_c + GUA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GUANPHOSPHOR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i_c + DEOXYGUANOSINE_c  &lt;=&gt; DEOXYDRIBOSE1PHOSPHATE_c + GUA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1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ENPHOSPHOR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ADENOSINE_c + Pi_c  &lt;=&gt;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IBOSE1P_c + ADE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ADENPHOSPHOR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i_c + DEOXYADENOSINE_c  &lt;=&gt; DEOXYDRIBOSE1PHOSPHATE_c + ADE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1TRANSKETO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AP_c + DSEDOHEPTULOSE7P_c  &lt;=&gt; XYLULOSE5PHOSPHATE_c + RIBOSE5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2TRANSKETO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XYLULOSE5PHOSPHATE_c + ERYTHROSE4P_c  &lt;=&gt; GAP_c + FRUCTOS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62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CYLSNGLYCEROL3P_c + LongChainAcylCoAs_c  -&gt; LPHOSPHATIDATE_c + COA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9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814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1PHOSPHATIDYLGLYCEROL_c + CDPDIACYLGLYCEROL_c  &lt;=&gt; CMP_c + CARDIOLIPIN_c + PROTO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9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705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CPD2343_c  -&gt; CARBONDIOXIDE_c + LXYLULOSE5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9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OROTPDECARB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OROTIDINE5PHOSPHATE_c + PROTON_c  -&gt; UMP_c + CARBONDIOXID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NADHDEHYDROGE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2 PROTON_c + 2 NADH_c + OXYGENMOLECULE_c  &lt;=&gt; 2 WATER_c + 2 NA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ULPEPI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RIBULOSE5P_c  &lt;=&gt; XYLULOSE5PHOSPHAT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1__46__2__46__1__46__2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COA_c + CPD12179_c + NAD_c  &lt;=&gt; PROTON_c + PROPIONYLCOA_c + NADH_c + HCO3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GLYCERATEKINASEGTP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GTP_c + G3P_c  &lt;=&gt; DPG_c + G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1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DATP_c + G3P_c  &lt;=&gt; DPG_c + DA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15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DGTP_c + G3P_c  &lt;=&gt; DPG_c + DG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GLYPHO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G3P_c  &lt;=&gt; DPG_c + A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5__46__3__46__1__46__1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CPD37_c  &lt;=&gt; CPD343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4150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CPD827_c  &lt;=&gt; CPD15127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8654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IPOICACID_c  -&gt; LIPOYLAMP_c + P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8654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IPOICACID_c  -&gt; LIPOYLAMP_c + PPI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246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ASCORBATE_e  -&gt; LASCORBATE6PHOSPHATE_c + PYRUVAT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246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ASCORBATE_e  -&gt; LASCORBATE6PHOSPHATE_c + PYRUVAT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246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ASCORBATE_e  -&gt; LASCORBATE6PHOSPHATE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OFLAVIN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OFLAVIN_c + ATP_c  -&gt; FMN_c + ADP_c + PROTO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AD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MN_c + PROTON_c + ATP_c  -&gt; PPI_c + FA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5214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LASCORBATE6PHOSPHATE_c  &lt;=&gt; CPD2343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8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UANPRIBOSYLTRA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PI_c + GMP_c  &lt;=&gt; PRPP_c + GUANIN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1__46__4__46__2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L1GLYCEROPHOSPHORYLCHOLINE_c  -&gt; GLYCEROL3P_c + PROTON_c + CHOLIN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5.3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6531255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20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TP_c + GLYCEROL3P_e  &lt;=&gt; GLYCEROL3P_c + ADP_c + PROTON_c + Pi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5.3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6531255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20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TP_c + GLYCEROL3P_e  &lt;=&gt; GLYCEROL3P_c + ADP_c + PROTON_c + Pi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5.3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6531255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20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TP_c + GLYCEROL3P_e  &lt;=&gt; GLYCEROL3P_c + ADP_c + PROTON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ANNPDEHYDROG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ANNITOL1P_c + NAD_c  &lt;=&gt; PROTON_c + NADH_c + FRUCTOS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5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MANNITOL_e  -&gt; MANNITOL1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3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5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MANNITOL_e  -&gt; MANNITOL1P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ACETYLTRAN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CETYLCOA_c + Pi_c  &lt;=&gt; COA_c + ACETYL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CETATE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CET_c + ATP_c  &lt;=&gt; ADP_c + ACETYL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0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1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RIBOSE_e + ATP_c  &lt;=&gt; RIBOSE_c + ADP_c + PROTON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1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RIBOSE_e + ATP_c  &lt;=&gt; RIBOSE_c + ADP_c + PROTON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6__46__3__46__1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WATER_c + RIBOSE_e + ATP_c  &lt;=&gt; RIBOSE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DP_c + PROTON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3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EROL_e  -&gt; GLYCEROL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9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XULRU5P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RIBULOSE5P_c  &lt;=&gt; LXYLULOSE5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EROL3PHOSPHATEOXID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EROL3P_c + OXYGENMOLECULE_c  &lt;=&gt; HYDROGENPEROXIDE_c + DIHYDROXYACETONE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3715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DGlucose_e  -&gt; Dglucose6phosphate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2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183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MP_c + ATP_c  &lt;=&gt; ADP_c + C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2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791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DCMP_c  &lt;=&gt; DCDP_c + AD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8631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RU1P_c  -&gt; DIHYDROXYACETONEPHOSPHATE_c + GLYCERALD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16ALDOL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FRUCTOSE16DIPHOSPHATE_c  &lt;=&gt; DIHYDROXYACETONEPHOSPHATE_c + GA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P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RIBOSE5P_c  -&gt; PRPP_c + PROTON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8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URIDKI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ATP_c + DEOXYURIDINE_c  -&gt; ADP_c + PROTON_c + DU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8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YKI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THYMIDINE_c  -&gt; ADP_c + PROTON_c + T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INORGPYROPHOSPHA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PPI_c  -&gt; PROTON_c + 2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PGAREARR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3P_c  &lt;=&gt; A2PG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NAG6PDEACE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WATER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ACETYLDGLUCOSAMINE6P_c  -&gt; ACET_c + DGLUCOSAMIN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PHOSPHOCOA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DEPHOSPHOCOA_c  -&gt; ADP_c + PROTON_c + COA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3720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glucose6phosphate_c  &lt;=&gt; FRUCTOS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0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RIBOSEPALD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RIBOSE5P_c  -&gt; ACETALD_c + GA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RAPHOSPH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i_c + DEOXYURIDINE_c  &lt;=&gt; URACIL_c + DEOXYDRIBOSE1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RPHO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RIDINE_c + Pi_c  &lt;=&gt; URACIL_c + RIBOSE1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YMPHOSPH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YMIDINE_c + Pi_c  &lt;=&gt; THYMINE_c + DEOXYDRIBOSE1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IOSEPISOMERIZATIO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AP_c  &lt;=&gt; DIHYDROXYACETONE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6PFRUCTPHO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FRUCTOSE6P_c  -&gt; ADP_c + PROTON_c + FRUCTOSE16DIPHOSPH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ENPRIBOSYLTRA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PI_c + AMP_c  &lt;=&gt; PRPP_c + ADE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LACTATEDEHYDROGEN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LACTATE_c + NAD_c  &lt;=&gt; PROTON_c + NADH_c + 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8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YTIDEA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DEOXYCYTIDINE_c  -&gt; AMMONIA_c + DEOXYURID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8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YTIDEAM2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CYTIDINE_c  -&gt; URIDINE_c + AMMONIA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8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PPENTOMU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EOXYDRIBOSE1PHOSPH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TE_c  &lt;=&gt; DEOXYRIBOSE5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8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PENTOMU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IBOSE1P_c  &lt;=&gt; RIBOSE5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OHMETRAN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SER_c + THF_c  &lt;=&gt; WATER_c + GLY_c + METHYLENETHF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YOINOSOSE2DEHYDRAT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PD365_c  -&gt; WATER_c + CPD15127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2PGADEHYDRA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2PG_c  &lt;=&gt; WATER_c + PHOSPHOENOLPYRUVAT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8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TMPKI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TMP_c  &lt;=&gt; ADP_c + TD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T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LN_c + ATP_c + UTP_c  &lt;=&gt; CTP_c + GLT_c + ADP_c + 2 PROTON_c + Pi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AGLYP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EROL3P_c + CDPDIACYLGLYCEROL_c  -&gt; CMP_c + L1PHOSPHATIDYLGLYCEROLP_c + PROTO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IHYDLIPOX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DIHYDROLIPOAMIDE_c + NAD_c  &lt;=&gt; LIPOAMIDE_c + PROTON_c + NADH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DIHYDLIPOX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DIHYDROLIPOAMIDE_c + NAD_c  &lt;=&gt; LIPOAMIDE_c + PROTON_c + NADH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1132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yruvatedehydrogenasedihydrolipoate_c + NAD_c  &lt;=&gt; Pyruvatedehydrogenaselipoate_c + PROTON_c + NADH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ANNPISOM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ANNOSE6P_c  &lt;=&gt; FRUCTOSE6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NADSYNTHNH3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MMONIA_c + ATP_c + DEAMIDONAD_c  -&gt; PPI_c + NAD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2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SADENMETSY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WATER_c + ATP_c + MET_c 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&gt; Pi_c + PPI_c + SADENOSYLMETHION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5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EROLKIN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TP_c + GLYCEROL_c  -&gt; GLYCEROL3P_c + ADP_c + PROTON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8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6__46__3__46__5__46__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LN_c + LglutamyltRNAGln_c + ATP_c  -&gt; GLT_c + ADP_c + PROTON_c + ChargedGLNtRNAs_c + Pi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6__46__3__46__5__46__7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GLN_c + LglutamyltRNAGln_c + ATP_c  -&gt; GLT_c + ADP_c + PROTON_c + ChargedGLNtRNAs_c + Pi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3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6.66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9666773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2460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ChargedASNtRNAs_c  &lt;=&gt; 2 PROTON_c + ASNtRNAs_c + ASN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SPARTAT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ASPARTATE_c + ASPtRNAs_c  -&gt; PPI_c + AMP_c + ChargedASPtRNAs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UTAM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N_c + GLNtRNAs_c + PROTON_c + ATP_c  -&gt; ChargedGLN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URS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T_c + PROTON_c + ATP_c + GLTtRNAs_c  -&gt; ChargedGLT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YROS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YR_c + PROTON_c + ATP_c + TYRtRNAs_c  -&gt; ChargedTYR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LYC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GLY_c + GLYtRNAs_c + PROTON_c + ATP_c  -&gt; ChargedGLYtRNAs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0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8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ISOLEUC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ILEtRNAs_c + PROTON_c + ATP_c + ILE_c  -&gt; ChargedILE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RGI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RGtRNAs_c + PROTON_c + ATP_c + ARG_c  -&gt; ChargedARG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VAL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VAL_c + VALtRNAs_c + PROTON_c + ATP_c  -&gt; ChargedVAL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2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EUC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EUtRNAs_c + PROTON_c + ATP_c + LEU_c  -&gt; ChargedLEU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YSTE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CYS_c + CYStRNAs_c  -&gt; PPI_c + AMP_c + ChargedCYStRNAs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6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YPTOPHAN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TRPtRNAs_c + TRP_c  -&gt; ChargedTRP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8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REO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RtRNAs_c + PROTON_c + ATP_c + THR_c  -&gt; ChargedTHR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REO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RtRNAs_c + PROTON_c + ATP_c + THR_c  -&gt; ChargedTHRtRNAs_c + PPI_c + AM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4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LA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ALPHAALANINE_c + ALAtRNAs_c  -&gt; ChargedALAtRNAs_c + PPI_c + AM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LA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'PROTON_c + ATP_c + LALPHAALANINE_c + </w:t>
            </w: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LAtRNAs_c  -&gt; ChargedALAtRNAs_c + PPI_c + AM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1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8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LA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ALPHAALANINE_c + ALAtRNAs_c  -&gt; ChargedALA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LYS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LYStRNAs_c + LYS_c  -&gt; ChargedLYS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HISTID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HIS_c + PROTON_c + ATP_c + HIStRNAs_c  -&gt; ChargedHIS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SER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SERtRNAs_c + ATP_c + SER_c  -&gt; ChargedSER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ENYLALA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PHE_c + PHEtRNAs_c  -&gt; ChargedPHE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9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ENYLALA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TP_c + PHE_c + PHEtRNAs_c  -&gt; ChargedPHE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SPARAG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SNtRNAs_c + ATP_c + ASN_c  -&gt; PPI_c + AMP_c + ChargedASNtRNAs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7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SPARAG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TON_c + ASNtRNAs_c + ATP_c + ASN_c  -&gt; PPI_c + AMP_c + ChargedASNtRNAs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ETHION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METtRNAs_c + PROTON_c + ATP_c + MET_c  -&gt; PPI_c + AMP_c + ChargedMETtRNAs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2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37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LINETRNALIGASE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RO_c + PROTON_c + ATP_c + PROtRNAs_c  -&gt; ChargedPROtRNAs_c + PPI_c + AMP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3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HIOREDOXINREDUCTNADPH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edThioredoxin_c + NADP_c  &lt;=&gt; PROTON_c + NADPH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3__46__1__46__4__46__14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WATER_c + ACP_c  -&gt; apoACP_c + PANTETHEINEP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1134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yruvatedehydrogenaselipoate_c + PROTON_c + PYRUVATE_c  -&gt; PyruvatedehydrogenaseacetylDHlipoyl_c + CARBONDIOXIDE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12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1134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yruvatedehydrogenaselipoate_c + PROTON_c + PYRUVATE_c  -&gt; PyruvatedehydrogenaseacetylDHlipoyl_c + CARBONDIOXID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edThioredoxin_c + GDP_c  -&gt; WATER_c + DG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edThioredoxin_c + CDP_c  -&gt; WATER_c + DC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DP_c + RedThioredoxin_c  -&gt; WATER_c + DU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P_c + RedThioredoxin_c  -&gt; WATER_c + DA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G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edThioredoxin_c + GDP_c  -&gt; WATER_c + DG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C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edThioredoxin_c + CDP_c  -&gt; WATER_c + DC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UDP_c + RedThioredoxin_c  -&gt; WATER_c + DUDP_c + OxThioredoxin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PREDUCTRXN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ADP_c + RedThioredoxin_c  -&gt; WATER_c + DADP_c + OxThioredoxin_c '</w:t>
            </w:r>
          </w:p>
        </w:tc>
      </w:tr>
      <w:tr w:rsidR="000E259B" w:rsidRPr="000E259B" w:rsidTr="000E259B">
        <w:trPr>
          <w:trHeight w:val="510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2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a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0113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yruvatedehydrogenasedihydrolipoate_c + ACETYLCOA_c  &lt;=&gt; COA_c + PyruvatedehydrogenaseacetylDHlipoyl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78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RXN18KM3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PHOSPHOENOLPYRUVATE_c + SER_e  &lt;=&gt; PYRUVATE_c + A3PSERINE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8KM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CPD4422_e  -&gt; CPD4422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18KM-10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'TRANSRXN18KM6'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  <w:lang w:val="nl-NL"/>
              </w:rPr>
              <w:t>'CPD4422_e  -&gt; CPD4422_c '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rowt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No growt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Infeasibl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Essential gen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1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Essential genes if NADP, FAD and CoA would have been added to the biomass equation </w:t>
            </w: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1.4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Percentage essential gen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45.1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Percentage essential genes with more complex biomas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56.4</w:t>
            </w:r>
          </w:p>
        </w:tc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 xml:space="preserve">Number of genes with one or more reactions coupled 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GPR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259B" w:rsidRPr="000E259B" w:rsidTr="000E259B">
        <w:trPr>
          <w:trHeight w:val="25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Average reactions per gen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E259B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59B" w:rsidRPr="000E259B" w:rsidRDefault="000E259B" w:rsidP="000E25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1"/>
    </w:tbl>
    <w:p w:rsidR="00D678FC" w:rsidRDefault="00D678FC"/>
    <w:sectPr w:rsidR="00D678FC" w:rsidSect="000E259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59B" w:rsidRDefault="000E259B" w:rsidP="000E259B">
      <w:pPr>
        <w:spacing w:after="0" w:line="240" w:lineRule="auto"/>
      </w:pPr>
      <w:r>
        <w:separator/>
      </w:r>
    </w:p>
  </w:endnote>
  <w:endnote w:type="continuationSeparator" w:id="0">
    <w:p w:rsidR="000E259B" w:rsidRDefault="000E259B" w:rsidP="000E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59B" w:rsidRDefault="000E259B" w:rsidP="000E259B">
      <w:pPr>
        <w:spacing w:after="0" w:line="240" w:lineRule="auto"/>
      </w:pPr>
      <w:r>
        <w:separator/>
      </w:r>
    </w:p>
  </w:footnote>
  <w:footnote w:type="continuationSeparator" w:id="0">
    <w:p w:rsidR="000E259B" w:rsidRDefault="000E259B" w:rsidP="000E2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59B"/>
    <w:rsid w:val="000E259B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9B"/>
  </w:style>
  <w:style w:type="paragraph" w:styleId="Footer">
    <w:name w:val="footer"/>
    <w:basedOn w:val="Normal"/>
    <w:link w:val="FooterChar"/>
    <w:uiPriority w:val="99"/>
    <w:unhideWhenUsed/>
    <w:rsid w:val="000E25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9B"/>
  </w:style>
  <w:style w:type="character" w:styleId="Hyperlink">
    <w:name w:val="Hyperlink"/>
    <w:basedOn w:val="DefaultParagraphFont"/>
    <w:uiPriority w:val="99"/>
    <w:semiHidden/>
    <w:unhideWhenUsed/>
    <w:rsid w:val="000E25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59B"/>
    <w:rPr>
      <w:color w:val="800080"/>
      <w:u w:val="single"/>
    </w:rPr>
  </w:style>
  <w:style w:type="paragraph" w:customStyle="1" w:styleId="xl67">
    <w:name w:val="xl67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E259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9B"/>
  </w:style>
  <w:style w:type="paragraph" w:styleId="Footer">
    <w:name w:val="footer"/>
    <w:basedOn w:val="Normal"/>
    <w:link w:val="FooterChar"/>
    <w:uiPriority w:val="99"/>
    <w:unhideWhenUsed/>
    <w:rsid w:val="000E25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9B"/>
  </w:style>
  <w:style w:type="character" w:styleId="Hyperlink">
    <w:name w:val="Hyperlink"/>
    <w:basedOn w:val="DefaultParagraphFont"/>
    <w:uiPriority w:val="99"/>
    <w:semiHidden/>
    <w:unhideWhenUsed/>
    <w:rsid w:val="000E25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59B"/>
    <w:rPr>
      <w:color w:val="800080"/>
      <w:u w:val="single"/>
    </w:rPr>
  </w:style>
  <w:style w:type="paragraph" w:customStyle="1" w:styleId="xl67">
    <w:name w:val="xl67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E259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E2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4F4DF4FE-9DF4-4096-96F7-8DBF8C402B6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255</Words>
  <Characters>18558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2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47:00Z</dcterms:created>
  <dcterms:modified xsi:type="dcterms:W3CDTF">2017-05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ccdaaa6-5f6a-47fe-ae8e-7e47dc4f3052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